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24635</wp:posOffset>
                </wp:positionV>
                <wp:extent cx="3818255" cy="1871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8255" cy="1871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0"/>
                              <w:gridCol w:w="1337"/>
                              <w:gridCol w:w="1750"/>
                              <w:gridCol w:w="111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Fold Chang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(NS3 vs Control)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Regulation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.206608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HSBP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205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.489153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HSBP1L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05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.865832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HSPA1A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076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57.9581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HSPA6/HSPA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6.48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.551031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HSPB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299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.229522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HSPB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295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.23638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HSPA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1286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65pt;height:147.4pt;mso-wrap-distance-left:9pt;mso-wrap-distance-right:9pt;mso-wrap-distance-top:0pt;mso-wrap-distance-bottom:0pt;margin-top:120.05pt;mso-position-vertical-relative:page;margin-left:75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0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0"/>
                        <w:gridCol w:w="1337"/>
                        <w:gridCol w:w="1750"/>
                        <w:gridCol w:w="111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Fold Chang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(NS3 vs Control)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Regulation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.206608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HSBP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205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.489153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HSBP1L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05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.865832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HSPA1A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076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57.9581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HSPA6/HSPA7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6.48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.551031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HSPB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299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.229522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HSPB8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295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.23638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HSPA8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1286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4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6071"/>
        <w:gridCol w:w="1289"/>
        <w:gridCol w:w="1070"/>
      </w:tblGrid>
      <w:tr>
        <w:trPr>
          <w:trHeight w:val="25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Protein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Peptide sequenc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% Coverag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No. of Unique peptides</w:t>
            </w:r>
          </w:p>
        </w:tc>
      </w:tr>
      <w:tr>
        <w:trPr>
          <w:trHeight w:val="255" w:hRule="atLeast"/>
        </w:trPr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HSC70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QVAmNPTnTVFDAK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3.72</w:t>
            </w:r>
          </w:p>
        </w:tc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VTNAVVTVPAYFnDSQ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QTQTFTTYSDNQPGVLIqVYEGE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QVAMNPTNTVFDA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INEPTAAAIAYGLDK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QVAmNPTNTVFDA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INEPTAAAIAYGLD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QVAMNPTNTVFDAK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FYPEEVSSMVLT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QTQTFTTYSDNQPGVLIQVYEGE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QVAmNPTnTVFDAK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DDAVVQSDM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RFEELNADLF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TAGDTHLGGEDFDN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KEIAEAYLG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DKSQIHDIVLVGGST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QVAMNPTnTVFDA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DDAVVQSDm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AGTIAGLNVL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TAGDTHLGGEDFDn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VQEAEKYKAEDE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VTNAVVTVPAYFNDSQ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YqSAGGMPGGMPGGFPGGGAPPSGGASSGPTIEEVD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QVAmNPTNTVFDAK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FYPEEVSSmVLT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VEIIANDQGN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VEIIAnDQGN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TPSYVAFTDTE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KEIAEAYLG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SLESYAFNM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NEIINWLD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QTAEKEEFEHQQKELE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VNHFIAEF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QIHDIVLVGGST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HWPFMVVNDAGRP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VTnAVVTVPAYFnDSQ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AGTIAGLnVL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EELNADLF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VNHFIAEF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QTAEKEEFEHQQ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qVAMNPTnTVFDA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SLESYAFNm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SLESYAFNm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FDDAVVQSDM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VQVEYKGET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LQDFFNGKELN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TITNDKG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YqSAGGmPGGMPGGFPGGGAPPSGGASSGPTIEEVD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SLESYAFnM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EELnADLF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LQDFFnG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QTAEKEEFEHQq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LQDFFNG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LQDFFnGKELN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EIAEAYLG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InEPTAAAIAYGLD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TITnDKG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SKEDIER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YQSAGGMPGGMPGGFPGGGAPPSGGASSGPTIEEVD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FDDAVVQSDmK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10:44:00Z</dcterms:created>
  <dc:creator>RKB IR</dc:creator>
  <dc:description/>
  <cp:keywords/>
  <dc:language>en-US</dc:language>
  <cp:lastModifiedBy>RKB IR</cp:lastModifiedBy>
  <cp:lastPrinted>2015-08-28T22:16:00Z</cp:lastPrinted>
  <dcterms:modified xsi:type="dcterms:W3CDTF">2015-11-03T13:10:00Z</dcterms:modified>
  <cp:revision>6</cp:revision>
  <dc:subject/>
  <dc:title/>
</cp:coreProperties>
</file>